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60CF" w14:textId="3A8A4D34" w:rsidR="00EC357A" w:rsidRPr="0065173B" w:rsidRDefault="009E6C53">
      <w:pPr>
        <w:rPr>
          <w:b/>
          <w:bCs/>
        </w:rPr>
      </w:pPr>
      <w:r w:rsidRPr="0065173B">
        <w:rPr>
          <w:b/>
          <w:bCs/>
        </w:rPr>
        <w:t xml:space="preserve">HAPPEN School </w:t>
      </w:r>
      <w:r w:rsidR="00503B43">
        <w:rPr>
          <w:b/>
          <w:bCs/>
        </w:rPr>
        <w:t>Staff</w:t>
      </w:r>
      <w:r w:rsidRPr="0065173B">
        <w:rPr>
          <w:b/>
          <w:bCs/>
        </w:rPr>
        <w:t xml:space="preserve"> Survey 2020/2021</w:t>
      </w:r>
    </w:p>
    <w:p w14:paraId="68EB7D69" w14:textId="66F11315" w:rsidR="00EC357A" w:rsidRPr="0065173B" w:rsidRDefault="0065173B">
      <w:pPr>
        <w:rPr>
          <w:sz w:val="20"/>
          <w:szCs w:val="20"/>
        </w:rPr>
      </w:pPr>
      <w:r w:rsidRPr="0065173B">
        <w:rPr>
          <w:sz w:val="20"/>
          <w:szCs w:val="20"/>
        </w:rPr>
        <w:t xml:space="preserve">Items used within analyses denoted </w:t>
      </w:r>
      <w:r w:rsidRPr="0065173B">
        <w:rPr>
          <w:b/>
          <w:bCs/>
          <w:sz w:val="20"/>
          <w:szCs w:val="20"/>
        </w:rPr>
        <w:t>bold</w:t>
      </w:r>
    </w:p>
    <w:p w14:paraId="4B396943" w14:textId="77777777" w:rsidR="009E6C53" w:rsidRDefault="009E6C53"/>
    <w:p w14:paraId="2A131F32" w14:textId="18C7A73D" w:rsidR="001400E4" w:rsidRDefault="009E6C53">
      <w:r>
        <w:t>You and your school</w:t>
      </w:r>
    </w:p>
    <w:p w14:paraId="7AEAF450" w14:textId="05BD796E" w:rsidR="001400E4" w:rsidRDefault="001400E4"/>
    <w:p w14:paraId="50E82795" w14:textId="18D6BFBB" w:rsidR="00CE04A6" w:rsidRDefault="009E6C53" w:rsidP="009E6C53">
      <w:pPr>
        <w:pStyle w:val="ListParagraph"/>
        <w:numPr>
          <w:ilvl w:val="0"/>
          <w:numId w:val="1"/>
        </w:numPr>
      </w:pPr>
      <w:r>
        <w:t>First name</w:t>
      </w:r>
    </w:p>
    <w:p w14:paraId="01862435" w14:textId="6676EA78" w:rsidR="009E6C53" w:rsidRDefault="009E6C53" w:rsidP="009E6C53">
      <w:pPr>
        <w:pStyle w:val="ListParagraph"/>
        <w:numPr>
          <w:ilvl w:val="0"/>
          <w:numId w:val="1"/>
        </w:numPr>
      </w:pPr>
      <w:r>
        <w:t>Last name</w:t>
      </w:r>
    </w:p>
    <w:p w14:paraId="7B0DFCF8" w14:textId="4EB2EEA4" w:rsidR="009E6C53" w:rsidRDefault="009E6C53" w:rsidP="009E6C53">
      <w:pPr>
        <w:pStyle w:val="ListParagraph"/>
        <w:numPr>
          <w:ilvl w:val="0"/>
          <w:numId w:val="1"/>
        </w:numPr>
      </w:pPr>
      <w:proofErr w:type="spellStart"/>
      <w:r>
        <w:t>Ethinicity</w:t>
      </w:r>
      <w:proofErr w:type="spellEnd"/>
    </w:p>
    <w:p w14:paraId="4179F374" w14:textId="5E77F60A" w:rsidR="009E6C53" w:rsidRPr="00F231FB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F231FB">
        <w:rPr>
          <w:i/>
          <w:iCs/>
        </w:rPr>
        <w:t>Asian</w:t>
      </w:r>
    </w:p>
    <w:p w14:paraId="3B26B945" w14:textId="2F7F26A4" w:rsidR="009E6C53" w:rsidRPr="00F231FB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F231FB">
        <w:rPr>
          <w:i/>
          <w:iCs/>
        </w:rPr>
        <w:t>Black</w:t>
      </w:r>
    </w:p>
    <w:p w14:paraId="3BFA3161" w14:textId="0D443100" w:rsidR="009E6C53" w:rsidRPr="00F231FB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F231FB">
        <w:rPr>
          <w:i/>
          <w:iCs/>
        </w:rPr>
        <w:t>White</w:t>
      </w:r>
    </w:p>
    <w:p w14:paraId="030E8DE9" w14:textId="77D46847" w:rsidR="009E6C53" w:rsidRPr="00F231FB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F231FB">
        <w:rPr>
          <w:i/>
          <w:iCs/>
        </w:rPr>
        <w:t>Mixed</w:t>
      </w:r>
    </w:p>
    <w:p w14:paraId="2AB16002" w14:textId="1F6AF7B4" w:rsidR="009E6C53" w:rsidRPr="00F231FB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F231FB">
        <w:rPr>
          <w:i/>
          <w:iCs/>
        </w:rPr>
        <w:t>Prefer not to say</w:t>
      </w:r>
    </w:p>
    <w:p w14:paraId="65AD66AA" w14:textId="7273CBEA" w:rsidR="009E6C53" w:rsidRDefault="009E6C53" w:rsidP="009E6C53">
      <w:pPr>
        <w:pStyle w:val="ListParagraph"/>
        <w:numPr>
          <w:ilvl w:val="0"/>
          <w:numId w:val="1"/>
        </w:numPr>
      </w:pPr>
      <w:r>
        <w:t>Date of birth</w:t>
      </w:r>
    </w:p>
    <w:p w14:paraId="5F62D5D4" w14:textId="5A1E9E44" w:rsidR="009E6C53" w:rsidRDefault="009E6C53" w:rsidP="009E6C53">
      <w:pPr>
        <w:pStyle w:val="ListParagraph"/>
        <w:numPr>
          <w:ilvl w:val="0"/>
          <w:numId w:val="1"/>
        </w:numPr>
      </w:pPr>
      <w:r>
        <w:t>Postcode</w:t>
      </w:r>
    </w:p>
    <w:p w14:paraId="63AA6DD8" w14:textId="21AF1999" w:rsidR="009E6C53" w:rsidRDefault="009E6C53" w:rsidP="009E6C53">
      <w:pPr>
        <w:pStyle w:val="ListParagraph"/>
        <w:numPr>
          <w:ilvl w:val="0"/>
          <w:numId w:val="1"/>
        </w:numPr>
      </w:pPr>
      <w:r>
        <w:t>House number</w:t>
      </w:r>
    </w:p>
    <w:p w14:paraId="5575C75D" w14:textId="3BC68CBD" w:rsidR="009E6C53" w:rsidRDefault="009E6C53" w:rsidP="009E6C53">
      <w:pPr>
        <w:pStyle w:val="ListParagraph"/>
        <w:numPr>
          <w:ilvl w:val="0"/>
          <w:numId w:val="1"/>
        </w:numPr>
      </w:pPr>
      <w:r>
        <w:t>What school do you work in?</w:t>
      </w:r>
    </w:p>
    <w:p w14:paraId="4B120A39" w14:textId="67B1FEE9" w:rsidR="009E6C53" w:rsidRDefault="009E6C53" w:rsidP="009E6C53">
      <w:pPr>
        <w:pStyle w:val="ListParagraph"/>
        <w:numPr>
          <w:ilvl w:val="0"/>
          <w:numId w:val="1"/>
        </w:numPr>
      </w:pPr>
      <w:r>
        <w:t>What type of school is this?</w:t>
      </w:r>
    </w:p>
    <w:p w14:paraId="328D3019" w14:textId="58E05FC1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English medium primary school</w:t>
      </w:r>
    </w:p>
    <w:p w14:paraId="32C64728" w14:textId="071E7A24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Welsh medium primary school</w:t>
      </w:r>
    </w:p>
    <w:p w14:paraId="7208C429" w14:textId="4E901446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Dual stream school</w:t>
      </w:r>
    </w:p>
    <w:p w14:paraId="0866ABFB" w14:textId="1D329A9D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Pupil referral unit</w:t>
      </w:r>
    </w:p>
    <w:p w14:paraId="39624769" w14:textId="62FCA8C5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Voluntary aided school</w:t>
      </w:r>
    </w:p>
    <w:p w14:paraId="11E368E8" w14:textId="1FB98B97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Special needs school</w:t>
      </w:r>
    </w:p>
    <w:p w14:paraId="2C2CEA30" w14:textId="448AA496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Private school</w:t>
      </w:r>
    </w:p>
    <w:p w14:paraId="15D8D680" w14:textId="57BA7967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Specialist teaching facility within primary school</w:t>
      </w:r>
    </w:p>
    <w:p w14:paraId="27D0526A" w14:textId="5D1344A9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Other</w:t>
      </w:r>
    </w:p>
    <w:p w14:paraId="473DEA26" w14:textId="60F40C82" w:rsidR="009E6C53" w:rsidRDefault="009E6C53" w:rsidP="009E6C53">
      <w:pPr>
        <w:pStyle w:val="ListParagraph"/>
        <w:numPr>
          <w:ilvl w:val="0"/>
          <w:numId w:val="1"/>
        </w:numPr>
      </w:pPr>
      <w:r>
        <w:t>What is your role?</w:t>
      </w:r>
    </w:p>
    <w:p w14:paraId="0D90BF61" w14:textId="2E294C34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Support staff</w:t>
      </w:r>
    </w:p>
    <w:p w14:paraId="015D2B61" w14:textId="36D5E6DA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eaching assistant</w:t>
      </w:r>
    </w:p>
    <w:p w14:paraId="47060CF7" w14:textId="5A56BCD1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Headteacher – teaching</w:t>
      </w:r>
    </w:p>
    <w:p w14:paraId="3425420F" w14:textId="58132B94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Headteacher – non teaching</w:t>
      </w:r>
    </w:p>
    <w:p w14:paraId="727BA63A" w14:textId="74889712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eacher</w:t>
      </w:r>
    </w:p>
    <w:p w14:paraId="37187BE9" w14:textId="129B4A78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Higher level teaching assistant</w:t>
      </w:r>
    </w:p>
    <w:p w14:paraId="6A84A838" w14:textId="785D59D0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Supply teacher</w:t>
      </w:r>
    </w:p>
    <w:p w14:paraId="304B7022" w14:textId="378A69E1" w:rsidR="009E6C53" w:rsidRDefault="009E6C53" w:rsidP="009E6C53">
      <w:pPr>
        <w:pStyle w:val="ListParagraph"/>
        <w:numPr>
          <w:ilvl w:val="0"/>
          <w:numId w:val="1"/>
        </w:numPr>
      </w:pPr>
      <w:r>
        <w:t>Do you work:</w:t>
      </w:r>
    </w:p>
    <w:p w14:paraId="540CAD5C" w14:textId="3F3BFE5F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Full time</w:t>
      </w:r>
    </w:p>
    <w:p w14:paraId="7B9A5FF2" w14:textId="5409FCD6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Part Time</w:t>
      </w:r>
    </w:p>
    <w:p w14:paraId="1E357DBA" w14:textId="3BFFD377" w:rsidR="009E6C53" w:rsidRDefault="009E6C53" w:rsidP="009E6C53">
      <w:pPr>
        <w:pStyle w:val="ListParagraph"/>
        <w:numPr>
          <w:ilvl w:val="0"/>
          <w:numId w:val="1"/>
        </w:numPr>
      </w:pPr>
      <w:r>
        <w:t>What year do you teach?</w:t>
      </w:r>
    </w:p>
    <w:p w14:paraId="60603F71" w14:textId="3ED7646F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Reception</w:t>
      </w:r>
    </w:p>
    <w:p w14:paraId="56218C41" w14:textId="0E406B14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1</w:t>
      </w:r>
    </w:p>
    <w:p w14:paraId="58588899" w14:textId="7C4DFBDA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2</w:t>
      </w:r>
    </w:p>
    <w:p w14:paraId="56C3C830" w14:textId="31856D76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3</w:t>
      </w:r>
    </w:p>
    <w:p w14:paraId="66C50DB3" w14:textId="2BAC51A8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4</w:t>
      </w:r>
    </w:p>
    <w:p w14:paraId="0CC56D21" w14:textId="14E92D85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5</w:t>
      </w:r>
    </w:p>
    <w:p w14:paraId="50840787" w14:textId="533EE523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ar 6</w:t>
      </w:r>
    </w:p>
    <w:p w14:paraId="2EE94309" w14:textId="28041BE9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Combination of year groups</w:t>
      </w:r>
    </w:p>
    <w:p w14:paraId="287A62E2" w14:textId="24929686" w:rsidR="009E6C53" w:rsidRDefault="009E6C53" w:rsidP="009E6C53">
      <w:pPr>
        <w:pStyle w:val="ListParagraph"/>
        <w:numPr>
          <w:ilvl w:val="0"/>
          <w:numId w:val="1"/>
        </w:numPr>
      </w:pPr>
      <w:r>
        <w:lastRenderedPageBreak/>
        <w:t>Are you currently:</w:t>
      </w:r>
    </w:p>
    <w:p w14:paraId="26A54C14" w14:textId="016A069F" w:rsidR="009E6C53" w:rsidRPr="00507C11" w:rsidRDefault="009E6C53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In school</w:t>
      </w:r>
    </w:p>
    <w:p w14:paraId="5B8CA760" w14:textId="19169F8E" w:rsidR="009E6C53" w:rsidRPr="00507C11" w:rsidRDefault="005C1719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Off school due to coronavirus symptoms and awaiting results of test</w:t>
      </w:r>
    </w:p>
    <w:p w14:paraId="13F3C3AF" w14:textId="0FCBA88B" w:rsidR="005C1719" w:rsidRPr="00507C11" w:rsidRDefault="005C1719" w:rsidP="009E6C53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Off school due to other reasons</w:t>
      </w:r>
    </w:p>
    <w:p w14:paraId="130D8C27" w14:textId="0DEA1CE0" w:rsidR="005C1719" w:rsidRPr="00507C11" w:rsidRDefault="005C1719" w:rsidP="009E6C53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 w:rsidRPr="00507C11">
        <w:rPr>
          <w:i/>
          <w:iCs/>
        </w:rPr>
        <w:t>Self isolating</w:t>
      </w:r>
      <w:proofErr w:type="spellEnd"/>
      <w:r w:rsidRPr="00507C11">
        <w:rPr>
          <w:i/>
          <w:iCs/>
        </w:rPr>
        <w:t xml:space="preserve"> due to close contact with positive case in school</w:t>
      </w:r>
    </w:p>
    <w:p w14:paraId="6962853B" w14:textId="54403CB6" w:rsidR="005C1719" w:rsidRPr="00507C11" w:rsidRDefault="005C1719" w:rsidP="009E6C53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 w:rsidRPr="00507C11">
        <w:rPr>
          <w:i/>
          <w:iCs/>
        </w:rPr>
        <w:t>Self isolating</w:t>
      </w:r>
      <w:proofErr w:type="spellEnd"/>
      <w:r w:rsidRPr="00507C11">
        <w:rPr>
          <w:i/>
          <w:iCs/>
        </w:rPr>
        <w:t xml:space="preserve"> due to close contact with positive case out of school</w:t>
      </w:r>
    </w:p>
    <w:p w14:paraId="3F660462" w14:textId="2AE5AE13" w:rsidR="005C1719" w:rsidRPr="00EE0CC4" w:rsidRDefault="005C1719" w:rsidP="005C1719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In the past 7 days have you felt ill with cold symptoms?</w:t>
      </w:r>
    </w:p>
    <w:p w14:paraId="4E1AC7A2" w14:textId="5C2E0DF0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Yes</w:t>
      </w:r>
    </w:p>
    <w:p w14:paraId="6DD9866D" w14:textId="68BE1BBE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o</w:t>
      </w:r>
    </w:p>
    <w:p w14:paraId="603B417B" w14:textId="72E7413E" w:rsidR="005C1719" w:rsidRDefault="005C1719" w:rsidP="005C1719">
      <w:pPr>
        <w:pStyle w:val="ListParagraph"/>
        <w:numPr>
          <w:ilvl w:val="0"/>
          <w:numId w:val="1"/>
        </w:numPr>
      </w:pPr>
      <w:r>
        <w:t>How do you normally get to school?</w:t>
      </w:r>
    </w:p>
    <w:p w14:paraId="585F10E4" w14:textId="0B55E003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car</w:t>
      </w:r>
    </w:p>
    <w:p w14:paraId="787F9CE4" w14:textId="78AC4162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bus</w:t>
      </w:r>
    </w:p>
    <w:p w14:paraId="03553D5F" w14:textId="763D8EED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bike</w:t>
      </w:r>
    </w:p>
    <w:p w14:paraId="32A11A60" w14:textId="3F26C598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walking</w:t>
      </w:r>
    </w:p>
    <w:p w14:paraId="4D773415" w14:textId="76273D01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running</w:t>
      </w:r>
    </w:p>
    <w:p w14:paraId="5A5C515D" w14:textId="661CA262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taxi</w:t>
      </w:r>
    </w:p>
    <w:p w14:paraId="738E81C9" w14:textId="2F152451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By train</w:t>
      </w:r>
    </w:p>
    <w:p w14:paraId="591F0C78" w14:textId="3EE410BC" w:rsidR="005C1719" w:rsidRDefault="005C1719" w:rsidP="005C1719">
      <w:pPr>
        <w:pStyle w:val="ListParagraph"/>
        <w:numPr>
          <w:ilvl w:val="0"/>
          <w:numId w:val="1"/>
        </w:numPr>
      </w:pPr>
      <w:r>
        <w:t xml:space="preserve">Do you have children living with you? </w:t>
      </w:r>
    </w:p>
    <w:p w14:paraId="4E62C3DA" w14:textId="138350D0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No</w:t>
      </w:r>
    </w:p>
    <w:p w14:paraId="2FBFF03D" w14:textId="15D25144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, I have children under the age of 12</w:t>
      </w:r>
    </w:p>
    <w:p w14:paraId="40845048" w14:textId="1CEEFD30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, I have children over the age of 12</w:t>
      </w:r>
    </w:p>
    <w:p w14:paraId="1773E12C" w14:textId="412FFC6C" w:rsidR="005C1719" w:rsidRDefault="005C1719" w:rsidP="005C1719">
      <w:pPr>
        <w:pStyle w:val="ListParagraph"/>
        <w:numPr>
          <w:ilvl w:val="0"/>
          <w:numId w:val="1"/>
        </w:numPr>
      </w:pPr>
      <w:r>
        <w:t>Have you been shielding or do you live with someone who was shielding?</w:t>
      </w:r>
    </w:p>
    <w:p w14:paraId="68F39F90" w14:textId="3FCAD95C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No</w:t>
      </w:r>
    </w:p>
    <w:p w14:paraId="64016FDE" w14:textId="35FA8EEC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, I was shielding</w:t>
      </w:r>
    </w:p>
    <w:p w14:paraId="6849D25E" w14:textId="3D034E20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, I live with someone who was shielding</w:t>
      </w:r>
    </w:p>
    <w:p w14:paraId="42D8F4DF" w14:textId="63EB9ABC" w:rsidR="005C1719" w:rsidRPr="00EE0CC4" w:rsidRDefault="005C1719" w:rsidP="005C1719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Over the last 2 weeks how often have you been bothered by any of the following problems? [options: Not at all, Several days, More than half the days, Nearly every day] (GAD-7)</w:t>
      </w:r>
    </w:p>
    <w:p w14:paraId="609C0D0A" w14:textId="4A51C17C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Feeling nervous, anxious or on edge?</w:t>
      </w:r>
    </w:p>
    <w:p w14:paraId="3D788BE3" w14:textId="66D0610D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ot being able to stop or control worrying?</w:t>
      </w:r>
    </w:p>
    <w:p w14:paraId="6328304C" w14:textId="3C38BAA8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Worrying too much about different things?</w:t>
      </w:r>
    </w:p>
    <w:p w14:paraId="675D884F" w14:textId="14E2729A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Trouble relaxing?</w:t>
      </w:r>
    </w:p>
    <w:p w14:paraId="4E534AD2" w14:textId="7EDFCA98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Being so restless that it is hard to sit still?</w:t>
      </w:r>
    </w:p>
    <w:p w14:paraId="6A6C370E" w14:textId="25945B4B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Becoming easily annoyed or irritable?</w:t>
      </w:r>
    </w:p>
    <w:p w14:paraId="477F25C9" w14:textId="4C98F13B" w:rsidR="005C1719" w:rsidRPr="00EE0CC4" w:rsidRDefault="005C1719" w:rsidP="005C1719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Feeling afraid as if something awful might happen?</w:t>
      </w:r>
    </w:p>
    <w:p w14:paraId="226B3B81" w14:textId="7D1F999B" w:rsidR="005C1719" w:rsidRDefault="005C1719" w:rsidP="005C1719">
      <w:pPr>
        <w:pStyle w:val="ListParagraph"/>
        <w:numPr>
          <w:ilvl w:val="0"/>
          <w:numId w:val="1"/>
        </w:numPr>
      </w:pPr>
      <w:r>
        <w:t>On a scale of 1 to 10, where 1 is “not at all” and 10 is “completely”, overall, how satisfied are you with your life nowadays? [options: scale 1-10]</w:t>
      </w:r>
    </w:p>
    <w:p w14:paraId="4054CA7E" w14:textId="638D7BDC" w:rsidR="005C1719" w:rsidRDefault="005C1719" w:rsidP="005C1719">
      <w:pPr>
        <w:pStyle w:val="ListParagraph"/>
        <w:numPr>
          <w:ilvl w:val="0"/>
          <w:numId w:val="1"/>
        </w:numPr>
      </w:pPr>
      <w:r>
        <w:t>Have you experienced any times of low mood recently?</w:t>
      </w:r>
    </w:p>
    <w:p w14:paraId="45D59691" w14:textId="5525B346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</w:t>
      </w:r>
    </w:p>
    <w:p w14:paraId="225B6B4F" w14:textId="315D0787" w:rsidR="005C1719" w:rsidRPr="00507C11" w:rsidRDefault="005C1719" w:rsidP="005C1719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No</w:t>
      </w:r>
    </w:p>
    <w:p w14:paraId="58F6A6A0" w14:textId="3D91E11E" w:rsidR="00CF1F76" w:rsidRPr="00EE0CC4" w:rsidRDefault="00CF1F76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 xml:space="preserve">Over the last two weeks, how often have you been bothered by any of the following problems? [Options: Not at all, Several days, More than half the days, Nearly </w:t>
      </w:r>
      <w:proofErr w:type="spellStart"/>
      <w:r w:rsidRPr="00EE0CC4">
        <w:rPr>
          <w:b/>
          <w:bCs/>
        </w:rPr>
        <w:t>everyday</w:t>
      </w:r>
      <w:proofErr w:type="spellEnd"/>
      <w:r w:rsidRPr="00EE0CC4">
        <w:rPr>
          <w:b/>
          <w:bCs/>
        </w:rPr>
        <w:t>] (PHQ-9)</w:t>
      </w:r>
    </w:p>
    <w:p w14:paraId="20761A89" w14:textId="1F42B557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Little interest or pleasure in doing things?</w:t>
      </w:r>
    </w:p>
    <w:p w14:paraId="5D339A07" w14:textId="06941E0B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Feeling down, depressed, or hopeless?</w:t>
      </w:r>
    </w:p>
    <w:p w14:paraId="7B514025" w14:textId="714EA7FB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Trouble falling or staying asleep, or sleeping too much?</w:t>
      </w:r>
    </w:p>
    <w:p w14:paraId="718F4C21" w14:textId="09EAF783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Feeling tired or having little energy?</w:t>
      </w:r>
    </w:p>
    <w:p w14:paraId="1626092D" w14:textId="3BBBC93D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lastRenderedPageBreak/>
        <w:t>Poor appetite or overeating?</w:t>
      </w:r>
    </w:p>
    <w:p w14:paraId="2E24083F" w14:textId="4695B4F4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Feeling bad about yourself - or that you are a failure or have let yourself or your family down?</w:t>
      </w:r>
    </w:p>
    <w:p w14:paraId="784BDC43" w14:textId="792B05DE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Trouble concentrating on things, such as reading the newspaper or watching television?</w:t>
      </w:r>
    </w:p>
    <w:p w14:paraId="028D0153" w14:textId="10BC163D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Moving or speaking so slowly that other people could have noticed? Or the opposite - being so fidgety or restless that you have been moving around a lot more than usual?</w:t>
      </w:r>
    </w:p>
    <w:p w14:paraId="1AADEB4B" w14:textId="1A3B42A9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Thoughts that you would be better off dead, or of hurting yourself in some way?</w:t>
      </w:r>
    </w:p>
    <w:p w14:paraId="6E791E77" w14:textId="691FEFA1" w:rsidR="00CF1F76" w:rsidRDefault="00CF1F76" w:rsidP="00CF1F76">
      <w:pPr>
        <w:pStyle w:val="ListParagraph"/>
        <w:numPr>
          <w:ilvl w:val="0"/>
          <w:numId w:val="1"/>
        </w:numPr>
      </w:pPr>
      <w:r>
        <w:t>What approach has your school taken to returning? e.g. is there any change in number of contacts between children and/or teachers since before C</w:t>
      </w:r>
      <w:r w:rsidR="00EE0CC4">
        <w:t>OVID-19</w:t>
      </w:r>
      <w:r>
        <w:t>? How often do children and staff need to gel/wash hands? How are breaktimes managed for both pupils and staff? [Open text]</w:t>
      </w:r>
    </w:p>
    <w:p w14:paraId="21FA42B1" w14:textId="6BA32601" w:rsidR="00CF1F76" w:rsidRPr="00EE0CC4" w:rsidRDefault="00CF1F76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Is your school offering breakfast club?</w:t>
      </w:r>
    </w:p>
    <w:p w14:paraId="6CF5E6DA" w14:textId="2E73C598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Yes</w:t>
      </w:r>
    </w:p>
    <w:p w14:paraId="2A70174F" w14:textId="2E6B1582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o</w:t>
      </w:r>
    </w:p>
    <w:p w14:paraId="5D24DF36" w14:textId="58C6BA74" w:rsidR="00CF1F76" w:rsidRPr="00EE0CC4" w:rsidRDefault="00CF1F76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Is your school offering after school club/s?</w:t>
      </w:r>
    </w:p>
    <w:p w14:paraId="5AEBCEF4" w14:textId="55C2657D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Yes</w:t>
      </w:r>
    </w:p>
    <w:p w14:paraId="1DBC4008" w14:textId="56BE9A05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</w:rPr>
      </w:pPr>
      <w:r w:rsidRPr="00EE0CC4">
        <w:rPr>
          <w:b/>
          <w:bCs/>
          <w:i/>
          <w:iCs/>
        </w:rPr>
        <w:t>No</w:t>
      </w:r>
    </w:p>
    <w:p w14:paraId="69279552" w14:textId="7552D947" w:rsidR="00CF1F76" w:rsidRPr="00EE0CC4" w:rsidRDefault="00CF1F76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Since your return to school, how much are you currently delivering teaching outdoors? (outdoor learning)</w:t>
      </w:r>
    </w:p>
    <w:p w14:paraId="0666764D" w14:textId="215AD57E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Most of the time</w:t>
      </w:r>
    </w:p>
    <w:p w14:paraId="34BCFF64" w14:textId="5E6160C0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Some of the time</w:t>
      </w:r>
    </w:p>
    <w:p w14:paraId="58C9A02E" w14:textId="3C2BC20B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Hardly ever</w:t>
      </w:r>
    </w:p>
    <w:p w14:paraId="75BFE72D" w14:textId="4A303F0E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ever</w:t>
      </w:r>
    </w:p>
    <w:p w14:paraId="37EFC704" w14:textId="45BAA1E5" w:rsidR="00CF1F76" w:rsidRDefault="00CF1F76" w:rsidP="00CF1F76">
      <w:pPr>
        <w:pStyle w:val="ListParagraph"/>
        <w:numPr>
          <w:ilvl w:val="0"/>
          <w:numId w:val="1"/>
        </w:numPr>
      </w:pPr>
      <w:r>
        <w:t>And is this more or less than before lockdown?</w:t>
      </w:r>
    </w:p>
    <w:p w14:paraId="23E1AF4D" w14:textId="12493A85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eaching outdoors more</w:t>
      </w:r>
    </w:p>
    <w:p w14:paraId="1E56A93B" w14:textId="444010BC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eaching outdoors less</w:t>
      </w:r>
    </w:p>
    <w:p w14:paraId="68CEC487" w14:textId="5848255A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eaching outdoors the same</w:t>
      </w:r>
    </w:p>
    <w:p w14:paraId="62CDCF40" w14:textId="43245F8A" w:rsidR="00CF1F76" w:rsidRDefault="00CF1F76" w:rsidP="00CF1F76">
      <w:pPr>
        <w:pStyle w:val="ListParagraph"/>
        <w:numPr>
          <w:ilvl w:val="0"/>
          <w:numId w:val="1"/>
        </w:numPr>
      </w:pPr>
      <w:r w:rsidRPr="00CF1F76">
        <w:t>How much play time are pupils currently having?</w:t>
      </w:r>
    </w:p>
    <w:p w14:paraId="6571FCBC" w14:textId="0D0AA185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More than before lockdown</w:t>
      </w:r>
    </w:p>
    <w:p w14:paraId="06CE161D" w14:textId="3621D987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he same as before lockdown</w:t>
      </w:r>
    </w:p>
    <w:p w14:paraId="4BA2E10A" w14:textId="0418584D" w:rsidR="00CF1F76" w:rsidRPr="00507C11" w:rsidRDefault="00CF1F76" w:rsidP="00CF1F7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Less than before lockdown</w:t>
      </w:r>
    </w:p>
    <w:p w14:paraId="7AAAFF21" w14:textId="70CF5159" w:rsidR="00CF1F76" w:rsidRPr="00EE0CC4" w:rsidRDefault="00CF1F76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Are different classes in your school mixing during playtimes?</w:t>
      </w:r>
    </w:p>
    <w:p w14:paraId="5C70B66C" w14:textId="0AD11FBB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Yes, in the hall</w:t>
      </w:r>
    </w:p>
    <w:p w14:paraId="13BB1297" w14:textId="71A9E7C4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Yes, outdoors in a field or large outdoor space</w:t>
      </w:r>
    </w:p>
    <w:p w14:paraId="6DE8B793" w14:textId="7A93D303" w:rsidR="00CF1F76" w:rsidRPr="00EE0CC4" w:rsidRDefault="00CF1F76" w:rsidP="00CF1F76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o, there is no mixing of classes</w:t>
      </w:r>
    </w:p>
    <w:p w14:paraId="141311E7" w14:textId="3756A81E" w:rsidR="00CF1F76" w:rsidRPr="00EE0CC4" w:rsidRDefault="00CB474E" w:rsidP="00CF1F76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Do you wear a mask in school?</w:t>
      </w:r>
    </w:p>
    <w:p w14:paraId="127C4D7C" w14:textId="2659432F" w:rsidR="00CB474E" w:rsidRPr="00EE0CC4" w:rsidRDefault="00CB474E" w:rsidP="00CB474E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o</w:t>
      </w:r>
    </w:p>
    <w:p w14:paraId="49731E2B" w14:textId="77A76D58" w:rsidR="00CB474E" w:rsidRPr="00EE0CC4" w:rsidRDefault="00CB474E" w:rsidP="00CB474E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I wear a mask in communal areas but not in the classroom</w:t>
      </w:r>
    </w:p>
    <w:p w14:paraId="6D1AB41D" w14:textId="7129B64B" w:rsidR="00CB474E" w:rsidRPr="00EE0CC4" w:rsidRDefault="00CB474E" w:rsidP="00CB474E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I wear a mask when in the classroom teaching or supporting</w:t>
      </w:r>
    </w:p>
    <w:p w14:paraId="684356A7" w14:textId="4C128B82" w:rsidR="00CB474E" w:rsidRPr="00EE0CC4" w:rsidRDefault="00CB474E" w:rsidP="00CB474E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I wear a visor in communal areas but not in the classroom</w:t>
      </w:r>
    </w:p>
    <w:p w14:paraId="7E7EDBEE" w14:textId="5F78D040" w:rsidR="00CB474E" w:rsidRPr="00EE0CC4" w:rsidRDefault="00CB474E" w:rsidP="00CB474E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I wear a visor when in the classroom teaching or supporting</w:t>
      </w:r>
    </w:p>
    <w:p w14:paraId="38DA1399" w14:textId="07198D05" w:rsidR="00CB474E" w:rsidRPr="00EE0CC4" w:rsidRDefault="00CB474E" w:rsidP="00CB474E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If you do wear a mask/visor do you feel it affects your teaching and in what way?</w:t>
      </w:r>
    </w:p>
    <w:p w14:paraId="7A43A3BF" w14:textId="1363DBBA" w:rsidR="00CB474E" w:rsidRDefault="00CB474E" w:rsidP="00CB474E">
      <w:pPr>
        <w:pStyle w:val="ListParagraph"/>
        <w:numPr>
          <w:ilvl w:val="0"/>
          <w:numId w:val="1"/>
        </w:numPr>
      </w:pPr>
      <w:r w:rsidRPr="00CB474E">
        <w:t xml:space="preserve">How are </w:t>
      </w:r>
      <w:proofErr w:type="spellStart"/>
      <w:r w:rsidRPr="00CB474E">
        <w:t>pick ups</w:t>
      </w:r>
      <w:proofErr w:type="spellEnd"/>
      <w:r w:rsidRPr="00CB474E">
        <w:t xml:space="preserve"> and drop offs managed at your school? (tick all that apply)</w:t>
      </w:r>
    </w:p>
    <w:p w14:paraId="78F128B6" w14:textId="7D9352B6" w:rsidR="005867F6" w:rsidRPr="00507C11" w:rsidRDefault="005867F6" w:rsidP="005867F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lastRenderedPageBreak/>
        <w:t>The different years have staggered pick up and drop off times and pupils cannot enter the classroom before their allocated time</w:t>
      </w:r>
    </w:p>
    <w:p w14:paraId="17D9126C" w14:textId="3C6D19FE" w:rsidR="005867F6" w:rsidRPr="00507C11" w:rsidRDefault="005867F6" w:rsidP="005867F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he different years have staggered pick up and drop off times but siblings can go into their classroom and wait if earlier drop off in their family</w:t>
      </w:r>
    </w:p>
    <w:p w14:paraId="408AF5BF" w14:textId="78252647" w:rsidR="005867F6" w:rsidRPr="00507C11" w:rsidRDefault="005867F6" w:rsidP="005867F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Parents are asked to wait behind a marked off area</w:t>
      </w:r>
    </w:p>
    <w:p w14:paraId="443A68DB" w14:textId="6029D9FC" w:rsidR="005867F6" w:rsidRPr="00507C11" w:rsidRDefault="005867F6" w:rsidP="005867F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Children are not allowed to enter the school until just before classes start</w:t>
      </w:r>
    </w:p>
    <w:p w14:paraId="409C7B27" w14:textId="78B357AE" w:rsidR="005867F6" w:rsidRPr="00507C11" w:rsidRDefault="005867F6" w:rsidP="005867F6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There is no change compared to before COVID-19</w:t>
      </w:r>
    </w:p>
    <w:p w14:paraId="13379EC2" w14:textId="3D85ABA8" w:rsidR="004A416F" w:rsidRDefault="004A416F" w:rsidP="004A416F">
      <w:pPr>
        <w:pStyle w:val="ListParagraph"/>
        <w:numPr>
          <w:ilvl w:val="0"/>
          <w:numId w:val="1"/>
        </w:numPr>
      </w:pPr>
      <w:r w:rsidRPr="004A416F">
        <w:t>Do you feel current guidelines are affecting your teaching and pupil learning? If so, how?</w:t>
      </w:r>
      <w:r>
        <w:t xml:space="preserve"> [</w:t>
      </w:r>
      <w:r w:rsidR="00F231FB">
        <w:t>o</w:t>
      </w:r>
      <w:r>
        <w:t>pen text]</w:t>
      </w:r>
    </w:p>
    <w:p w14:paraId="0E2BD8E1" w14:textId="5092CBA9" w:rsidR="004A416F" w:rsidRDefault="004A416F" w:rsidP="004A416F">
      <w:pPr>
        <w:pStyle w:val="ListParagraph"/>
        <w:numPr>
          <w:ilvl w:val="0"/>
          <w:numId w:val="1"/>
        </w:numPr>
      </w:pPr>
      <w:r w:rsidRPr="004A416F">
        <w:t>Do you feel current guidelines are affecting the wellbeing of children? If so, how?</w:t>
      </w:r>
      <w:r>
        <w:t xml:space="preserve"> [</w:t>
      </w:r>
      <w:r w:rsidR="00F231FB">
        <w:t>o</w:t>
      </w:r>
      <w:r>
        <w:t>pen text]</w:t>
      </w:r>
    </w:p>
    <w:p w14:paraId="08FC1717" w14:textId="2778EC06" w:rsidR="009E6C53" w:rsidRPr="00EE0CC4" w:rsidRDefault="004A416F" w:rsidP="004A416F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How often are you able to keep 2 metres from children you are teaching or supporting?</w:t>
      </w:r>
    </w:p>
    <w:p w14:paraId="65036E3B" w14:textId="519D1850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ever</w:t>
      </w:r>
    </w:p>
    <w:p w14:paraId="12BA9B0B" w14:textId="0EF22523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Rarely</w:t>
      </w:r>
    </w:p>
    <w:p w14:paraId="7A87776B" w14:textId="62D44D32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Some of the time</w:t>
      </w:r>
    </w:p>
    <w:p w14:paraId="05A26DA1" w14:textId="24737249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Most of the time</w:t>
      </w:r>
    </w:p>
    <w:p w14:paraId="7BF429A4" w14:textId="25C587EF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Always</w:t>
      </w:r>
    </w:p>
    <w:p w14:paraId="25FC954C" w14:textId="6A338345" w:rsidR="004A416F" w:rsidRPr="00EE0CC4" w:rsidRDefault="004A416F" w:rsidP="004A416F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How often are you able to keep 2 metres away from other members of staff during the teaching day?</w:t>
      </w:r>
    </w:p>
    <w:p w14:paraId="0DBF001C" w14:textId="77777777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Never</w:t>
      </w:r>
    </w:p>
    <w:p w14:paraId="7373DA41" w14:textId="77777777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Rarely</w:t>
      </w:r>
    </w:p>
    <w:p w14:paraId="3E88F6A2" w14:textId="77777777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Some of the time</w:t>
      </w:r>
    </w:p>
    <w:p w14:paraId="276A8AFB" w14:textId="77777777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Most of the time</w:t>
      </w:r>
    </w:p>
    <w:p w14:paraId="3D6288C3" w14:textId="77777777" w:rsidR="004A416F" w:rsidRPr="00EE0CC4" w:rsidRDefault="004A416F" w:rsidP="004A416F">
      <w:pPr>
        <w:pStyle w:val="ListParagraph"/>
        <w:numPr>
          <w:ilvl w:val="1"/>
          <w:numId w:val="1"/>
        </w:numPr>
        <w:rPr>
          <w:b/>
          <w:bCs/>
          <w:i/>
          <w:iCs/>
        </w:rPr>
      </w:pPr>
      <w:r w:rsidRPr="00EE0CC4">
        <w:rPr>
          <w:b/>
          <w:bCs/>
          <w:i/>
          <w:iCs/>
        </w:rPr>
        <w:t>Always</w:t>
      </w:r>
    </w:p>
    <w:p w14:paraId="553FDAF0" w14:textId="39278F36" w:rsidR="004A416F" w:rsidRPr="00EE0CC4" w:rsidRDefault="004A416F" w:rsidP="004A416F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How many people (who are not part of your household) did you talk to yesterday (e.g. were within 1 metre and exchanged a few words but did not touch)? [</w:t>
      </w:r>
      <w:r w:rsidR="00F231FB" w:rsidRPr="00EE0CC4">
        <w:rPr>
          <w:b/>
          <w:bCs/>
        </w:rPr>
        <w:t>o</w:t>
      </w:r>
      <w:r w:rsidRPr="00EE0CC4">
        <w:rPr>
          <w:b/>
          <w:bCs/>
        </w:rPr>
        <w:t>pen text]</w:t>
      </w:r>
    </w:p>
    <w:p w14:paraId="117EAAA1" w14:textId="1ABC0BEF" w:rsidR="004A416F" w:rsidRPr="00EE0CC4" w:rsidRDefault="004A416F" w:rsidP="004A416F">
      <w:pPr>
        <w:pStyle w:val="ListParagraph"/>
        <w:numPr>
          <w:ilvl w:val="0"/>
          <w:numId w:val="1"/>
        </w:numPr>
        <w:rPr>
          <w:b/>
          <w:bCs/>
        </w:rPr>
      </w:pPr>
      <w:r w:rsidRPr="00EE0CC4">
        <w:rPr>
          <w:b/>
          <w:bCs/>
        </w:rPr>
        <w:t>How many people did you have direct physical contact with yesterday (e.g. hugged, touched, kissed) who were not part of your household? [</w:t>
      </w:r>
      <w:r w:rsidR="00F231FB" w:rsidRPr="00EE0CC4">
        <w:rPr>
          <w:b/>
          <w:bCs/>
        </w:rPr>
        <w:t>o</w:t>
      </w:r>
      <w:r w:rsidRPr="00EE0CC4">
        <w:rPr>
          <w:b/>
          <w:bCs/>
        </w:rPr>
        <w:t>pen text]</w:t>
      </w:r>
    </w:p>
    <w:p w14:paraId="1CB99EAA" w14:textId="597B0AC3" w:rsidR="004A416F" w:rsidRDefault="004A416F" w:rsidP="004A416F">
      <w:pPr>
        <w:pStyle w:val="ListParagraph"/>
        <w:numPr>
          <w:ilvl w:val="0"/>
          <w:numId w:val="1"/>
        </w:numPr>
      </w:pPr>
      <w:r w:rsidRPr="004A416F">
        <w:t>Do you feel you were able to answer the last two questions above accurately?</w:t>
      </w:r>
    </w:p>
    <w:p w14:paraId="6058CFF3" w14:textId="767199FB" w:rsidR="004A416F" w:rsidRPr="00507C11" w:rsidRDefault="004A416F" w:rsidP="004A416F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>Yes I can remember very well who I had contact with yesterday</w:t>
      </w:r>
    </w:p>
    <w:p w14:paraId="7F2D3694" w14:textId="186E039A" w:rsidR="004A416F" w:rsidRPr="00507C11" w:rsidRDefault="004A416F" w:rsidP="004A416F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 xml:space="preserve">No not really </w:t>
      </w:r>
      <w:proofErr w:type="spellStart"/>
      <w:r w:rsidRPr="00507C11">
        <w:rPr>
          <w:i/>
          <w:iCs/>
        </w:rPr>
        <w:t>really</w:t>
      </w:r>
      <w:proofErr w:type="spellEnd"/>
      <w:r w:rsidRPr="00507C11">
        <w:rPr>
          <w:i/>
          <w:iCs/>
        </w:rPr>
        <w:t>, I am guessing</w:t>
      </w:r>
    </w:p>
    <w:p w14:paraId="1617D40C" w14:textId="565E09AD" w:rsidR="004A416F" w:rsidRPr="00507C11" w:rsidRDefault="004A416F" w:rsidP="004A416F">
      <w:pPr>
        <w:pStyle w:val="ListParagraph"/>
        <w:numPr>
          <w:ilvl w:val="1"/>
          <w:numId w:val="1"/>
        </w:numPr>
        <w:rPr>
          <w:i/>
          <w:iCs/>
        </w:rPr>
      </w:pPr>
      <w:r w:rsidRPr="00507C11">
        <w:rPr>
          <w:i/>
          <w:iCs/>
        </w:rPr>
        <w:t xml:space="preserve">I honestly </w:t>
      </w:r>
      <w:proofErr w:type="spellStart"/>
      <w:r w:rsidRPr="00507C11">
        <w:rPr>
          <w:i/>
          <w:iCs/>
        </w:rPr>
        <w:t>cant</w:t>
      </w:r>
      <w:proofErr w:type="spellEnd"/>
      <w:r w:rsidRPr="00507C11">
        <w:rPr>
          <w:i/>
          <w:iCs/>
        </w:rPr>
        <w:t xml:space="preserve"> remember, I would say these answers are not very accurate</w:t>
      </w:r>
    </w:p>
    <w:p w14:paraId="70A61EDE" w14:textId="4C171516" w:rsidR="004A416F" w:rsidRDefault="00F231FB" w:rsidP="004A416F">
      <w:pPr>
        <w:pStyle w:val="ListParagraph"/>
        <w:numPr>
          <w:ilvl w:val="0"/>
          <w:numId w:val="1"/>
        </w:numPr>
      </w:pPr>
      <w:r w:rsidRPr="00F231FB">
        <w:t>What support is there for the health and wellbeing of staff in your school?</w:t>
      </w:r>
      <w:r>
        <w:t xml:space="preserve"> [open text]</w:t>
      </w:r>
    </w:p>
    <w:p w14:paraId="2C90CAA7" w14:textId="4DFB9A15" w:rsidR="00F231FB" w:rsidRDefault="00F231FB" w:rsidP="004A416F">
      <w:pPr>
        <w:pStyle w:val="ListParagraph"/>
        <w:numPr>
          <w:ilvl w:val="0"/>
          <w:numId w:val="1"/>
        </w:numPr>
      </w:pPr>
      <w:r w:rsidRPr="00F231FB">
        <w:t>What would you change to improve the health and wellbeing of staff in your school?</w:t>
      </w:r>
      <w:r>
        <w:t xml:space="preserve"> [open text]</w:t>
      </w:r>
    </w:p>
    <w:p w14:paraId="48530433" w14:textId="3DCBF96F" w:rsidR="00F231FB" w:rsidRDefault="00F231FB" w:rsidP="00F231FB">
      <w:pPr>
        <w:pStyle w:val="ListParagraph"/>
        <w:numPr>
          <w:ilvl w:val="0"/>
          <w:numId w:val="1"/>
        </w:numPr>
      </w:pPr>
      <w:r>
        <w:t>What support is there for the health and wellbeing of pupils in your school? [open text]</w:t>
      </w:r>
    </w:p>
    <w:p w14:paraId="552CF97B" w14:textId="27215C24" w:rsidR="00F231FB" w:rsidRDefault="00F231FB" w:rsidP="00F231FB">
      <w:pPr>
        <w:pStyle w:val="ListParagraph"/>
        <w:numPr>
          <w:ilvl w:val="0"/>
          <w:numId w:val="1"/>
        </w:numPr>
      </w:pPr>
      <w:r>
        <w:t>What would you change to improve the health and wellbeing of pupils in your school? [open text]</w:t>
      </w:r>
    </w:p>
    <w:p w14:paraId="6C098845" w14:textId="6AE10A89" w:rsidR="004A416F" w:rsidRDefault="004A416F" w:rsidP="004A416F">
      <w:pPr>
        <w:ind w:left="1080"/>
      </w:pPr>
    </w:p>
    <w:p w14:paraId="5D270163" w14:textId="77777777" w:rsidR="005867F6" w:rsidRDefault="005867F6" w:rsidP="009E6C53">
      <w:pPr>
        <w:pStyle w:val="ListParagraph"/>
        <w:ind w:left="1440"/>
      </w:pPr>
    </w:p>
    <w:p w14:paraId="61EB3C11" w14:textId="77777777" w:rsidR="009E6C53" w:rsidRDefault="009E6C53" w:rsidP="009E6C53"/>
    <w:p w14:paraId="361D3838" w14:textId="77777777" w:rsidR="00CE04A6" w:rsidRDefault="00CE04A6"/>
    <w:sectPr w:rsidR="00CE04A6" w:rsidSect="00663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B1E8F" w14:textId="77777777" w:rsidR="004527A6" w:rsidRDefault="004527A6" w:rsidP="006C1BDC">
      <w:r>
        <w:separator/>
      </w:r>
    </w:p>
  </w:endnote>
  <w:endnote w:type="continuationSeparator" w:id="0">
    <w:p w14:paraId="4DEC8A17" w14:textId="77777777" w:rsidR="004527A6" w:rsidRDefault="004527A6" w:rsidP="006C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37B8D" w14:textId="77777777" w:rsidR="008D453E" w:rsidRDefault="008D4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C0C51" w14:textId="77777777" w:rsidR="008D453E" w:rsidRDefault="008D45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1384B" w14:textId="77777777" w:rsidR="008D453E" w:rsidRDefault="008D4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193D" w14:textId="77777777" w:rsidR="004527A6" w:rsidRDefault="004527A6" w:rsidP="006C1BDC">
      <w:r>
        <w:separator/>
      </w:r>
    </w:p>
  </w:footnote>
  <w:footnote w:type="continuationSeparator" w:id="0">
    <w:p w14:paraId="5756C92B" w14:textId="77777777" w:rsidR="004527A6" w:rsidRDefault="004527A6" w:rsidP="006C1B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DCEE" w14:textId="77777777" w:rsidR="008D453E" w:rsidRDefault="008D45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B36F5" w14:textId="2F68EE96" w:rsidR="006C1BDC" w:rsidRPr="006C1BDC" w:rsidRDefault="00567E07" w:rsidP="006C1BDC">
    <w:pPr>
      <w:rPr>
        <w:b/>
        <w:bCs/>
      </w:rPr>
    </w:pPr>
    <w:r>
      <w:rPr>
        <w:b/>
        <w:bCs/>
      </w:rPr>
      <w:t>S</w:t>
    </w:r>
    <w:r w:rsidR="00D405E7">
      <w:rPr>
        <w:b/>
        <w:bCs/>
      </w:rPr>
      <w:t>2</w:t>
    </w:r>
    <w:r>
      <w:rPr>
        <w:b/>
        <w:bCs/>
      </w:rPr>
      <w:t xml:space="preserve"> Appendix</w:t>
    </w:r>
    <w:r w:rsidR="008D453E">
      <w:rPr>
        <w:b/>
        <w:bCs/>
      </w:rPr>
      <w:t xml:space="preserve">: </w:t>
    </w:r>
    <w:r w:rsidR="006C1BDC" w:rsidRPr="006C1BDC">
      <w:rPr>
        <w:b/>
        <w:bCs/>
      </w:rPr>
      <w:t>Full survey copy</w:t>
    </w:r>
  </w:p>
  <w:p w14:paraId="534C4565" w14:textId="77777777" w:rsidR="006C1BDC" w:rsidRDefault="006C1B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12694" w14:textId="77777777" w:rsidR="008D453E" w:rsidRDefault="008D45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A2459"/>
    <w:multiLevelType w:val="hybridMultilevel"/>
    <w:tmpl w:val="E8B03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64D578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E4"/>
    <w:rsid w:val="000B6703"/>
    <w:rsid w:val="001400E4"/>
    <w:rsid w:val="002C263D"/>
    <w:rsid w:val="003F2DB4"/>
    <w:rsid w:val="004521E4"/>
    <w:rsid w:val="004527A6"/>
    <w:rsid w:val="004549CC"/>
    <w:rsid w:val="004A416F"/>
    <w:rsid w:val="004A6C92"/>
    <w:rsid w:val="00503B43"/>
    <w:rsid w:val="00507C11"/>
    <w:rsid w:val="00553BC8"/>
    <w:rsid w:val="00567E07"/>
    <w:rsid w:val="005867F6"/>
    <w:rsid w:val="005B3D3D"/>
    <w:rsid w:val="005C1719"/>
    <w:rsid w:val="00607096"/>
    <w:rsid w:val="0065173B"/>
    <w:rsid w:val="006634FA"/>
    <w:rsid w:val="006C1BDC"/>
    <w:rsid w:val="006D67BB"/>
    <w:rsid w:val="007529FB"/>
    <w:rsid w:val="00774A8D"/>
    <w:rsid w:val="007A6A44"/>
    <w:rsid w:val="007F1936"/>
    <w:rsid w:val="00816721"/>
    <w:rsid w:val="00856D16"/>
    <w:rsid w:val="008D453E"/>
    <w:rsid w:val="009435F3"/>
    <w:rsid w:val="009C504A"/>
    <w:rsid w:val="009D7016"/>
    <w:rsid w:val="009E6C53"/>
    <w:rsid w:val="00AB6085"/>
    <w:rsid w:val="00BF6089"/>
    <w:rsid w:val="00CB474E"/>
    <w:rsid w:val="00CE04A6"/>
    <w:rsid w:val="00CF1F76"/>
    <w:rsid w:val="00D405E7"/>
    <w:rsid w:val="00EC2F49"/>
    <w:rsid w:val="00EC357A"/>
    <w:rsid w:val="00EE0CC4"/>
    <w:rsid w:val="00EF2BB0"/>
    <w:rsid w:val="00F231FB"/>
    <w:rsid w:val="00F723B2"/>
    <w:rsid w:val="00FB319E"/>
    <w:rsid w:val="00FC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61E42"/>
  <w15:chartTrackingRefBased/>
  <w15:docId w15:val="{E15D5ECC-9C21-2842-B79D-9298E1A8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0E4"/>
    <w:pPr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0E4"/>
    <w:rPr>
      <w:sz w:val="20"/>
      <w:szCs w:val="20"/>
    </w:rPr>
  </w:style>
  <w:style w:type="table" w:styleId="TableGrid">
    <w:name w:val="Table Grid"/>
    <w:basedOn w:val="TableNormal"/>
    <w:uiPriority w:val="39"/>
    <w:rsid w:val="00CE0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6C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1B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BDC"/>
  </w:style>
  <w:style w:type="paragraph" w:styleId="Footer">
    <w:name w:val="footer"/>
    <w:basedOn w:val="Normal"/>
    <w:link w:val="FooterChar"/>
    <w:uiPriority w:val="99"/>
    <w:unhideWhenUsed/>
    <w:rsid w:val="006C1B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6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2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17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5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9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0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9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6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0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6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2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4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7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9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4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0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4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3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2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5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9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9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5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5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4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4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6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3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1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8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0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4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3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6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0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4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4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1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2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1-08-25T13:31:00Z</dcterms:created>
  <dcterms:modified xsi:type="dcterms:W3CDTF">2021-08-25T13:31:00Z</dcterms:modified>
</cp:coreProperties>
</file>